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5A8D4" w14:textId="1AAA9316" w:rsidR="009D7EBD" w:rsidRPr="00E97AB9" w:rsidRDefault="00821A84" w:rsidP="00F47C54">
      <w:pPr>
        <w:ind w:left="-567"/>
        <w:rPr>
          <w:b/>
          <w:color w:val="000000"/>
          <w:sz w:val="22"/>
          <w:szCs w:val="22"/>
          <w:shd w:val="clear" w:color="auto" w:fill="FFFFFF"/>
          <w:lang w:val="en-US"/>
        </w:rPr>
      </w:pPr>
      <w:r w:rsidRPr="00E97AB9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Supplement </w:t>
      </w:r>
      <w:r w:rsidR="00B816E7">
        <w:rPr>
          <w:b/>
          <w:color w:val="000000"/>
          <w:sz w:val="22"/>
          <w:szCs w:val="22"/>
          <w:shd w:val="clear" w:color="auto" w:fill="FFFFFF"/>
          <w:lang w:val="en-US"/>
        </w:rPr>
        <w:t>1</w:t>
      </w:r>
      <w:r w:rsidRPr="00E97AB9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CE5C5B">
        <w:rPr>
          <w:b/>
          <w:color w:val="000000"/>
          <w:sz w:val="22"/>
          <w:szCs w:val="22"/>
          <w:shd w:val="clear" w:color="auto" w:fill="FFFFFF"/>
          <w:lang w:val="en-US"/>
        </w:rPr>
        <w:tab/>
      </w:r>
      <w:r w:rsidRPr="00E97AB9">
        <w:rPr>
          <w:b/>
          <w:color w:val="000000"/>
          <w:sz w:val="22"/>
          <w:szCs w:val="22"/>
          <w:shd w:val="clear" w:color="auto" w:fill="FFFFFF"/>
          <w:lang w:val="en-US"/>
        </w:rPr>
        <w:t>I</w:t>
      </w:r>
      <w:r w:rsidR="0031221D" w:rsidRPr="00E97AB9">
        <w:rPr>
          <w:b/>
          <w:color w:val="000000"/>
          <w:sz w:val="22"/>
          <w:szCs w:val="22"/>
          <w:shd w:val="clear" w:color="auto" w:fill="FFFFFF"/>
          <w:lang w:val="en-US"/>
        </w:rPr>
        <w:t>tems assessed for ds GPA</w:t>
      </w:r>
      <w:r w:rsidR="007A1DC5">
        <w:rPr>
          <w:b/>
          <w:color w:val="000000"/>
          <w:sz w:val="22"/>
          <w:szCs w:val="22"/>
          <w:shd w:val="clear" w:color="auto" w:fill="FFFFFF"/>
          <w:lang w:val="en-US"/>
        </w:rPr>
        <w:t>, score calculation and estimated survival</w:t>
      </w:r>
    </w:p>
    <w:p w14:paraId="6722DF96" w14:textId="77777777" w:rsidR="009A387B" w:rsidRPr="00E97AB9" w:rsidRDefault="009A387B" w:rsidP="009A387B">
      <w:pPr>
        <w:jc w:val="both"/>
        <w:rPr>
          <w:b/>
          <w:color w:val="000000"/>
          <w:sz w:val="22"/>
          <w:szCs w:val="22"/>
          <w:shd w:val="clear" w:color="auto" w:fill="FFFFFF"/>
          <w:lang w:val="en-US"/>
        </w:rPr>
      </w:pPr>
    </w:p>
    <w:tbl>
      <w:tblPr>
        <w:tblStyle w:val="TabellemithellemGitternetz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70"/>
        <w:gridCol w:w="1274"/>
        <w:gridCol w:w="1276"/>
        <w:gridCol w:w="1417"/>
        <w:gridCol w:w="1418"/>
        <w:gridCol w:w="1276"/>
        <w:gridCol w:w="1559"/>
      </w:tblGrid>
      <w:tr w:rsidR="00047F2C" w:rsidRPr="002F4264" w14:paraId="6A0548D1" w14:textId="77777777" w:rsidTr="002F4264">
        <w:trPr>
          <w:trHeight w:val="77"/>
        </w:trPr>
        <w:tc>
          <w:tcPr>
            <w:tcW w:w="2270" w:type="dxa"/>
            <w:shd w:val="clear" w:color="auto" w:fill="A6A6A6" w:themeFill="background1" w:themeFillShade="A6"/>
          </w:tcPr>
          <w:p w14:paraId="16F7166C" w14:textId="5488219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ognostic factor by cancer type</w:t>
            </w:r>
          </w:p>
        </w:tc>
        <w:tc>
          <w:tcPr>
            <w:tcW w:w="6661" w:type="dxa"/>
            <w:gridSpan w:val="5"/>
            <w:shd w:val="clear" w:color="auto" w:fill="A6A6A6" w:themeFill="background1" w:themeFillShade="A6"/>
          </w:tcPr>
          <w:p w14:paraId="575028B5" w14:textId="77777777" w:rsidR="00047F2C" w:rsidRPr="002F4264" w:rsidRDefault="00047F2C" w:rsidP="00047F2C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GPA </w:t>
            </w:r>
          </w:p>
          <w:p w14:paraId="2726E617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1A55D627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7F2C" w:rsidRPr="00F048F0" w14:paraId="566FBB34" w14:textId="77777777" w:rsidTr="002F4264">
        <w:trPr>
          <w:trHeight w:val="727"/>
        </w:trPr>
        <w:tc>
          <w:tcPr>
            <w:tcW w:w="2270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6323EFFD" w14:textId="77777777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74BABB9C" w14:textId="3A200CE5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F4264">
              <w:rPr>
                <w:rFonts w:ascii="Times New Roman" w:hAnsi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3ABC55CB" w14:textId="337839AA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F4264">
              <w:rPr>
                <w:rFonts w:ascii="Times New Roman" w:hAnsi="Times New Roman"/>
                <w:b/>
                <w:bCs/>
                <w:sz w:val="28"/>
                <w:szCs w:val="28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66342BFA" w14:textId="26490155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F4264">
              <w:rPr>
                <w:rFonts w:ascii="Times New Roman" w:hAnsi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7A8810D9" w14:textId="26828AEC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F4264">
              <w:rPr>
                <w:rFonts w:ascii="Times New Roman" w:hAnsi="Times New Roman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19B86E80" w14:textId="77777777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F4264">
              <w:rPr>
                <w:rFonts w:ascii="Times New Roman" w:hAnsi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0DBA9C99" w14:textId="5A336778" w:rsidR="00192D93" w:rsidRPr="002F4264" w:rsidRDefault="00192D93" w:rsidP="00192D93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Sum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and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A1DC5">
              <w:rPr>
                <w:rFonts w:ascii="Times New Roman" w:hAnsi="Times New Roman"/>
                <w:sz w:val="22"/>
                <w:szCs w:val="22"/>
              </w:rPr>
              <w:t>estimated survival in months</w:t>
            </w:r>
          </w:p>
          <w:p w14:paraId="50FB5EC6" w14:textId="47797633" w:rsidR="00F471B7" w:rsidRPr="002F4264" w:rsidRDefault="00F471B7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6BAD4CDC" w14:textId="77777777" w:rsidTr="002F4264">
        <w:trPr>
          <w:trHeight w:val="611"/>
        </w:trPr>
        <w:tc>
          <w:tcPr>
            <w:tcW w:w="2270" w:type="dxa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A555171" w14:textId="039C1846" w:rsidR="00E97AB9" w:rsidRPr="00D0195B" w:rsidRDefault="00E97AB9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 xml:space="preserve"> NSCLC </w:t>
            </w:r>
            <w:r w:rsidR="00F47C54" w:rsidRPr="00D0195B">
              <w:rPr>
                <w:rFonts w:ascii="Times New Roman" w:hAnsi="Times New Roman"/>
                <w:sz w:val="22"/>
                <w:szCs w:val="22"/>
              </w:rPr>
              <w:t>adenocarcinoma</w:t>
            </w:r>
          </w:p>
        </w:tc>
        <w:tc>
          <w:tcPr>
            <w:tcW w:w="6661" w:type="dxa"/>
            <w:gridSpan w:val="5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385412CE" w14:textId="651D9F3A" w:rsidR="00E97AB9" w:rsidRPr="002F4264" w:rsidRDefault="00E97AB9" w:rsidP="0076616F">
            <w:pPr>
              <w:jc w:val="center"/>
              <w:rPr>
                <w:sz w:val="22"/>
                <w:szCs w:val="22"/>
                <w:highlight w:val="lightGray"/>
                <w:lang w:val="en-US" w:bidi="en-US"/>
              </w:rPr>
            </w:pPr>
            <w:r w:rsidRPr="002F426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7DD9CC93" w14:textId="77777777" w:rsidR="00E97AB9" w:rsidRPr="002F4264" w:rsidRDefault="00E97AB9" w:rsidP="00047F2C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14:paraId="278A1C57" w14:textId="0115556B" w:rsidR="00E97AB9" w:rsidRPr="002F4264" w:rsidRDefault="00E97AB9" w:rsidP="00B4548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0-1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7 </w:t>
            </w:r>
          </w:p>
          <w:p w14:paraId="786DEFAC" w14:textId="2A7A8FC9" w:rsidR="00E97AB9" w:rsidRPr="002F4264" w:rsidRDefault="00E97AB9" w:rsidP="00B4548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.5-2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3 </w:t>
            </w:r>
          </w:p>
          <w:p w14:paraId="2C9090EC" w14:textId="3AEAE86A" w:rsidR="00E97AB9" w:rsidRPr="002F4264" w:rsidRDefault="00E97AB9" w:rsidP="00B4548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.5-3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25 </w:t>
            </w:r>
          </w:p>
          <w:p w14:paraId="411475E4" w14:textId="60E2FA0B" w:rsidR="00E97AB9" w:rsidRPr="002F4264" w:rsidRDefault="00E97AB9" w:rsidP="00B4548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3.5-4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46 </w:t>
            </w:r>
          </w:p>
          <w:p w14:paraId="494B5FF6" w14:textId="276DBF63" w:rsidR="00E97AB9" w:rsidRPr="002F4264" w:rsidRDefault="00E97AB9" w:rsidP="0076616F">
            <w:pPr>
              <w:jc w:val="center"/>
              <w:rPr>
                <w:sz w:val="22"/>
                <w:szCs w:val="22"/>
                <w:lang w:val="en-US" w:bidi="en-US"/>
              </w:rPr>
            </w:pPr>
          </w:p>
        </w:tc>
      </w:tr>
      <w:tr w:rsidR="00047F2C" w:rsidRPr="002F4264" w14:paraId="258C71D1" w14:textId="77777777" w:rsidTr="002F4264">
        <w:trPr>
          <w:trHeight w:val="282"/>
        </w:trPr>
        <w:tc>
          <w:tcPr>
            <w:tcW w:w="2270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913B632" w14:textId="0779D1AD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26A94B9" w14:textId="4C942BC3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7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80F1980" w14:textId="1B0DFB70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651F2A2" w14:textId="4B8D0DF8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0F4A911" w14:textId="001DF365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8563E5D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  <w:highlight w:val="lightGray"/>
              </w:rPr>
            </w:pPr>
          </w:p>
        </w:tc>
        <w:tc>
          <w:tcPr>
            <w:tcW w:w="1559" w:type="dxa"/>
            <w:vMerge/>
          </w:tcPr>
          <w:p w14:paraId="7506EBAE" w14:textId="5704A5B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7F2C" w:rsidRPr="002F4264" w14:paraId="3A990029" w14:textId="77777777" w:rsidTr="002F4264">
        <w:trPr>
          <w:trHeight w:val="301"/>
        </w:trPr>
        <w:tc>
          <w:tcPr>
            <w:tcW w:w="2270" w:type="dxa"/>
            <w:shd w:val="clear" w:color="auto" w:fill="auto"/>
          </w:tcPr>
          <w:p w14:paraId="0ED32B9C" w14:textId="0566F05C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274" w:type="dxa"/>
            <w:shd w:val="clear" w:color="auto" w:fill="auto"/>
          </w:tcPr>
          <w:p w14:paraId="17F71F4B" w14:textId="454A1400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70</w:t>
            </w:r>
          </w:p>
        </w:tc>
        <w:tc>
          <w:tcPr>
            <w:tcW w:w="1276" w:type="dxa"/>
            <w:shd w:val="clear" w:color="auto" w:fill="auto"/>
          </w:tcPr>
          <w:p w14:paraId="331C4F02" w14:textId="060E7EFC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70</w:t>
            </w:r>
          </w:p>
        </w:tc>
        <w:tc>
          <w:tcPr>
            <w:tcW w:w="1417" w:type="dxa"/>
            <w:shd w:val="clear" w:color="auto" w:fill="auto"/>
          </w:tcPr>
          <w:p w14:paraId="600FD5AB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4902FF0" w14:textId="7BE8F56D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5879A74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35E55920" w14:textId="3D36AC95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7F2C" w:rsidRPr="002F4264" w14:paraId="2E43197A" w14:textId="77777777" w:rsidTr="002F4264">
        <w:trPr>
          <w:trHeight w:val="301"/>
        </w:trPr>
        <w:tc>
          <w:tcPr>
            <w:tcW w:w="2270" w:type="dxa"/>
            <w:shd w:val="clear" w:color="auto" w:fill="auto"/>
          </w:tcPr>
          <w:p w14:paraId="65B27E8C" w14:textId="63B490A3" w:rsidR="00047F2C" w:rsidRPr="002F4264" w:rsidRDefault="00047F2C" w:rsidP="009C36A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  <w:shd w:val="clear" w:color="auto" w:fill="auto"/>
          </w:tcPr>
          <w:p w14:paraId="1AA7EF13" w14:textId="2D083E72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5</w:t>
            </w:r>
          </w:p>
        </w:tc>
        <w:tc>
          <w:tcPr>
            <w:tcW w:w="1276" w:type="dxa"/>
            <w:shd w:val="clear" w:color="auto" w:fill="auto"/>
          </w:tcPr>
          <w:p w14:paraId="02430F61" w14:textId="77156C96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1417" w:type="dxa"/>
            <w:shd w:val="clear" w:color="auto" w:fill="auto"/>
          </w:tcPr>
          <w:p w14:paraId="61B1A55F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7D93E755" w14:textId="6C97451B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229E910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67291623" w14:textId="3239100F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7F2C" w:rsidRPr="002F4264" w14:paraId="2133D057" w14:textId="77777777" w:rsidTr="002F4264">
        <w:trPr>
          <w:trHeight w:val="282"/>
        </w:trPr>
        <w:tc>
          <w:tcPr>
            <w:tcW w:w="2270" w:type="dxa"/>
            <w:shd w:val="clear" w:color="auto" w:fill="auto"/>
          </w:tcPr>
          <w:p w14:paraId="3C8151F4" w14:textId="7DFA035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  <w:shd w:val="clear" w:color="auto" w:fill="auto"/>
          </w:tcPr>
          <w:p w14:paraId="66C5D448" w14:textId="2B3D4C5F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  <w:shd w:val="clear" w:color="auto" w:fill="auto"/>
          </w:tcPr>
          <w:p w14:paraId="5A63DEAA" w14:textId="22E140AE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4461F600" w14:textId="77FF2B90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8" w:type="dxa"/>
            <w:shd w:val="clear" w:color="auto" w:fill="auto"/>
          </w:tcPr>
          <w:p w14:paraId="4DCA310E" w14:textId="7E8F4C02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67F119E6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60EDE33F" w14:textId="36975DAA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47F2C" w:rsidRPr="002F4264" w14:paraId="15B87188" w14:textId="77777777" w:rsidTr="002F4264">
        <w:trPr>
          <w:trHeight w:val="780"/>
        </w:trPr>
        <w:tc>
          <w:tcPr>
            <w:tcW w:w="227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6DB5B6E" w14:textId="75F4AB66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GFR and ALK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BCC5506" w14:textId="4DC10358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Both negative or unknown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C16010C" w14:textId="39DA90CC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33328F6" w14:textId="6A80D3F1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GFR or ALK positive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2F86BC6" w14:textId="7974420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22D1DA1" w14:textId="77777777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/>
            <w:tcBorders>
              <w:bottom w:val="single" w:sz="4" w:space="0" w:color="BFBFBF" w:themeColor="background1" w:themeShade="BF"/>
            </w:tcBorders>
          </w:tcPr>
          <w:p w14:paraId="28DBDCF5" w14:textId="43306204" w:rsidR="00047F2C" w:rsidRPr="002F4264" w:rsidRDefault="00047F2C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549E13AA" w14:textId="77777777" w:rsidTr="002F4264">
        <w:trPr>
          <w:trHeight w:val="569"/>
        </w:trPr>
        <w:tc>
          <w:tcPr>
            <w:tcW w:w="2270" w:type="dxa"/>
            <w:tcBorders>
              <w:right w:val="nil"/>
            </w:tcBorders>
            <w:shd w:val="clear" w:color="auto" w:fill="E7E6E6" w:themeFill="background2"/>
          </w:tcPr>
          <w:p w14:paraId="522F2086" w14:textId="632FD3E1" w:rsidR="00E97AB9" w:rsidRPr="00D0195B" w:rsidRDefault="00E97AB9" w:rsidP="0076616F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 xml:space="preserve">NSCLC </w:t>
            </w:r>
            <w:proofErr w:type="spellStart"/>
            <w:r w:rsidR="00F47C54" w:rsidRPr="00D0195B">
              <w:rPr>
                <w:rFonts w:ascii="Times New Roman" w:hAnsi="Times New Roman"/>
                <w:sz w:val="22"/>
                <w:szCs w:val="22"/>
              </w:rPr>
              <w:t>n</w:t>
            </w:r>
            <w:r w:rsidRPr="00D0195B">
              <w:rPr>
                <w:rFonts w:ascii="Times New Roman" w:hAnsi="Times New Roman"/>
                <w:sz w:val="22"/>
                <w:szCs w:val="22"/>
              </w:rPr>
              <w:t>onadeno</w:t>
            </w:r>
            <w:proofErr w:type="spellEnd"/>
            <w:r w:rsidRPr="00D0195B">
              <w:rPr>
                <w:rFonts w:ascii="Times New Roman" w:hAnsi="Times New Roman"/>
                <w:sz w:val="22"/>
                <w:szCs w:val="22"/>
              </w:rPr>
              <w:t>-carcinoma</w:t>
            </w:r>
          </w:p>
        </w:tc>
        <w:tc>
          <w:tcPr>
            <w:tcW w:w="6661" w:type="dxa"/>
            <w:gridSpan w:val="5"/>
            <w:tcBorders>
              <w:left w:val="nil"/>
            </w:tcBorders>
            <w:shd w:val="clear" w:color="auto" w:fill="E7E6E6" w:themeFill="background2"/>
          </w:tcPr>
          <w:p w14:paraId="28A8E63E" w14:textId="77777777" w:rsidR="00E97AB9" w:rsidRPr="002F4264" w:rsidRDefault="00E97AB9" w:rsidP="0076616F">
            <w:pPr>
              <w:jc w:val="center"/>
              <w:rPr>
                <w:sz w:val="22"/>
                <w:szCs w:val="22"/>
                <w:lang w:val="en-US" w:bidi="en-US"/>
              </w:rPr>
            </w:pPr>
          </w:p>
        </w:tc>
        <w:tc>
          <w:tcPr>
            <w:tcW w:w="1559" w:type="dxa"/>
            <w:vMerge w:val="restart"/>
            <w:shd w:val="clear" w:color="auto" w:fill="E7E6E6" w:themeFill="background2"/>
          </w:tcPr>
          <w:p w14:paraId="20A5F86F" w14:textId="4F03B4E4" w:rsidR="00E97AB9" w:rsidRPr="002F4264" w:rsidRDefault="00E97AB9" w:rsidP="0076616F">
            <w:pPr>
              <w:jc w:val="center"/>
              <w:rPr>
                <w:sz w:val="22"/>
                <w:szCs w:val="22"/>
                <w:lang w:val="en-US" w:bidi="en-US"/>
              </w:rPr>
            </w:pPr>
            <w:r w:rsidRPr="002F4264">
              <w:rPr>
                <w:sz w:val="22"/>
                <w:szCs w:val="22"/>
                <w:lang w:val="en-US" w:bidi="en-US"/>
              </w:rPr>
              <w:t>0-1</w:t>
            </w:r>
            <w:r w:rsidR="007A1DC5">
              <w:rPr>
                <w:sz w:val="22"/>
                <w:szCs w:val="22"/>
                <w:lang w:val="en-US" w:bidi="en-US"/>
              </w:rPr>
              <w:t xml:space="preserve"> </w:t>
            </w:r>
            <w:r w:rsidRPr="002F4264">
              <w:rPr>
                <w:sz w:val="22"/>
                <w:szCs w:val="22"/>
                <w:lang w:val="en-US" w:bidi="en-US"/>
              </w:rPr>
              <w:t xml:space="preserve">= 5 </w:t>
            </w:r>
          </w:p>
          <w:p w14:paraId="6AD7A33D" w14:textId="5C3F65F8" w:rsidR="00E97AB9" w:rsidRPr="002F4264" w:rsidRDefault="00E97AB9" w:rsidP="0076616F">
            <w:pPr>
              <w:jc w:val="center"/>
              <w:rPr>
                <w:sz w:val="22"/>
                <w:szCs w:val="22"/>
                <w:lang w:val="en-US" w:bidi="en-US"/>
              </w:rPr>
            </w:pPr>
            <w:r w:rsidRPr="002F4264">
              <w:rPr>
                <w:sz w:val="22"/>
                <w:szCs w:val="22"/>
                <w:lang w:val="en-US" w:bidi="en-US"/>
              </w:rPr>
              <w:t>1.5-2.0</w:t>
            </w:r>
            <w:r w:rsidR="007A1DC5">
              <w:rPr>
                <w:sz w:val="22"/>
                <w:szCs w:val="22"/>
                <w:lang w:val="en-US" w:bidi="en-US"/>
              </w:rPr>
              <w:t xml:space="preserve"> </w:t>
            </w:r>
            <w:r w:rsidRPr="002F4264">
              <w:rPr>
                <w:sz w:val="22"/>
                <w:szCs w:val="22"/>
                <w:lang w:val="en-US" w:bidi="en-US"/>
              </w:rPr>
              <w:t xml:space="preserve">= 10 </w:t>
            </w:r>
          </w:p>
          <w:p w14:paraId="487F3EEE" w14:textId="0737BE74" w:rsidR="00E97AB9" w:rsidRPr="002F4264" w:rsidRDefault="00E97AB9" w:rsidP="007A1DC5">
            <w:pPr>
              <w:jc w:val="center"/>
              <w:rPr>
                <w:sz w:val="22"/>
                <w:szCs w:val="22"/>
                <w:lang w:val="en-US" w:bidi="en-US"/>
              </w:rPr>
            </w:pPr>
            <w:r w:rsidRPr="002F4264">
              <w:rPr>
                <w:sz w:val="22"/>
                <w:szCs w:val="22"/>
                <w:lang w:val="en-US" w:bidi="en-US"/>
              </w:rPr>
              <w:t>2.5-3.0</w:t>
            </w:r>
            <w:r w:rsidR="007A1DC5">
              <w:rPr>
                <w:sz w:val="22"/>
                <w:szCs w:val="22"/>
                <w:lang w:val="en-US" w:bidi="en-US"/>
              </w:rPr>
              <w:t xml:space="preserve"> </w:t>
            </w:r>
            <w:r w:rsidRPr="002F4264">
              <w:rPr>
                <w:sz w:val="22"/>
                <w:szCs w:val="22"/>
                <w:lang w:val="en-US" w:bidi="en-US"/>
              </w:rPr>
              <w:t xml:space="preserve">= 13 </w:t>
            </w:r>
          </w:p>
        </w:tc>
      </w:tr>
      <w:tr w:rsidR="00733C85" w:rsidRPr="002F4264" w14:paraId="7FD437B4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171B8820" w14:textId="7D133EFF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  <w:shd w:val="clear" w:color="auto" w:fill="E7E6E6" w:themeFill="background2"/>
          </w:tcPr>
          <w:p w14:paraId="1641FD48" w14:textId="2689A3D5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70</w:t>
            </w:r>
          </w:p>
        </w:tc>
        <w:tc>
          <w:tcPr>
            <w:tcW w:w="1276" w:type="dxa"/>
            <w:shd w:val="clear" w:color="auto" w:fill="E7E6E6" w:themeFill="background2"/>
          </w:tcPr>
          <w:p w14:paraId="7C9E7BD5" w14:textId="095ED70F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7" w:type="dxa"/>
            <w:shd w:val="clear" w:color="auto" w:fill="E7E6E6" w:themeFill="background2"/>
          </w:tcPr>
          <w:p w14:paraId="6701A1EC" w14:textId="166D022A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4ADCB34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A595604" w14:textId="53C6456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3045C64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1509D6F7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04BBC247" w14:textId="722D9B88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274" w:type="dxa"/>
            <w:shd w:val="clear" w:color="auto" w:fill="E7E6E6" w:themeFill="background2"/>
          </w:tcPr>
          <w:p w14:paraId="4F654D7A" w14:textId="33C572C3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70</w:t>
            </w:r>
          </w:p>
        </w:tc>
        <w:tc>
          <w:tcPr>
            <w:tcW w:w="1276" w:type="dxa"/>
            <w:shd w:val="clear" w:color="auto" w:fill="E7E6E6" w:themeFill="background2"/>
          </w:tcPr>
          <w:p w14:paraId="2ED7E8FB" w14:textId="38D06215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70</w:t>
            </w:r>
          </w:p>
        </w:tc>
        <w:tc>
          <w:tcPr>
            <w:tcW w:w="1417" w:type="dxa"/>
            <w:shd w:val="clear" w:color="auto" w:fill="E7E6E6" w:themeFill="background2"/>
          </w:tcPr>
          <w:p w14:paraId="2C11AE77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B09C074" w14:textId="55B228E6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A5EB5A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/>
            <w:shd w:val="clear" w:color="auto" w:fill="E7E6E6" w:themeFill="background2"/>
          </w:tcPr>
          <w:p w14:paraId="2A839578" w14:textId="6A42A91D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27111541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1E5FD392" w14:textId="5AB49F4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  <w:shd w:val="clear" w:color="auto" w:fill="E7E6E6" w:themeFill="background2"/>
          </w:tcPr>
          <w:p w14:paraId="5D443A3D" w14:textId="4DD6299E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5</w:t>
            </w:r>
          </w:p>
        </w:tc>
        <w:tc>
          <w:tcPr>
            <w:tcW w:w="1276" w:type="dxa"/>
            <w:shd w:val="clear" w:color="auto" w:fill="E7E6E6" w:themeFill="background2"/>
          </w:tcPr>
          <w:p w14:paraId="1D7B2AD3" w14:textId="2C075F5A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1417" w:type="dxa"/>
            <w:shd w:val="clear" w:color="auto" w:fill="E7E6E6" w:themeFill="background2"/>
          </w:tcPr>
          <w:p w14:paraId="1926B360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CBC31B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ACCB430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7A298CF2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5FA8E815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5C0913AE" w14:textId="5E50203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  <w:shd w:val="clear" w:color="auto" w:fill="E7E6E6" w:themeFill="background2"/>
          </w:tcPr>
          <w:p w14:paraId="35888850" w14:textId="10B2C8BE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  <w:shd w:val="clear" w:color="auto" w:fill="E7E6E6" w:themeFill="background2"/>
          </w:tcPr>
          <w:p w14:paraId="59C18B31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105B788" w14:textId="35CBE9C8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8" w:type="dxa"/>
            <w:shd w:val="clear" w:color="auto" w:fill="E7E6E6" w:themeFill="background2"/>
          </w:tcPr>
          <w:p w14:paraId="702F2E9B" w14:textId="2A1098C5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9E9BEB2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/>
            <w:shd w:val="clear" w:color="auto" w:fill="E7E6E6" w:themeFill="background2"/>
          </w:tcPr>
          <w:p w14:paraId="0F3AD924" w14:textId="259901E0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40FBCD47" w14:textId="77777777" w:rsidTr="00F47C54">
        <w:trPr>
          <w:trHeight w:val="301"/>
        </w:trPr>
        <w:tc>
          <w:tcPr>
            <w:tcW w:w="2270" w:type="dxa"/>
          </w:tcPr>
          <w:p w14:paraId="06E4F044" w14:textId="127516DE" w:rsidR="00E97AB9" w:rsidRPr="00D0195B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>Melanoma</w:t>
            </w:r>
          </w:p>
        </w:tc>
        <w:tc>
          <w:tcPr>
            <w:tcW w:w="6661" w:type="dxa"/>
            <w:gridSpan w:val="5"/>
          </w:tcPr>
          <w:p w14:paraId="3F9B49C2" w14:textId="77777777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</w:tcPr>
          <w:p w14:paraId="1DE51410" w14:textId="0AB8B76B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0-1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5 </w:t>
            </w:r>
          </w:p>
          <w:p w14:paraId="7BFCCDCA" w14:textId="6B61341F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.5-2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8 </w:t>
            </w:r>
          </w:p>
          <w:p w14:paraId="59B3DAE0" w14:textId="0B198892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.5-3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6 </w:t>
            </w:r>
          </w:p>
          <w:p w14:paraId="43697D61" w14:textId="6D98ED87" w:rsidR="00E97AB9" w:rsidRPr="002F4264" w:rsidRDefault="00E97AB9" w:rsidP="007A1DC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3.5-4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34 </w:t>
            </w:r>
          </w:p>
        </w:tc>
      </w:tr>
      <w:tr w:rsidR="00733C85" w:rsidRPr="002F4264" w14:paraId="255959C5" w14:textId="77777777" w:rsidTr="00F47C54">
        <w:trPr>
          <w:trHeight w:val="301"/>
        </w:trPr>
        <w:tc>
          <w:tcPr>
            <w:tcW w:w="2270" w:type="dxa"/>
          </w:tcPr>
          <w:p w14:paraId="16FEEADF" w14:textId="7FCA70D9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</w:tcPr>
          <w:p w14:paraId="4C852AD4" w14:textId="53FC8CC9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70</w:t>
            </w:r>
          </w:p>
        </w:tc>
        <w:tc>
          <w:tcPr>
            <w:tcW w:w="1276" w:type="dxa"/>
          </w:tcPr>
          <w:p w14:paraId="2BC8DB3D" w14:textId="1AB1E00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7" w:type="dxa"/>
          </w:tcPr>
          <w:p w14:paraId="538F6CEE" w14:textId="34EC1A53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418" w:type="dxa"/>
          </w:tcPr>
          <w:p w14:paraId="4052C20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1EA38AC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518CE5D1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0C9BB5FC" w14:textId="77777777" w:rsidTr="00F47C54">
        <w:trPr>
          <w:trHeight w:val="301"/>
        </w:trPr>
        <w:tc>
          <w:tcPr>
            <w:tcW w:w="2270" w:type="dxa"/>
          </w:tcPr>
          <w:p w14:paraId="6FD5A20C" w14:textId="14583975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274" w:type="dxa"/>
          </w:tcPr>
          <w:p w14:paraId="71B68B23" w14:textId="1AC4125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70</w:t>
            </w:r>
          </w:p>
        </w:tc>
        <w:tc>
          <w:tcPr>
            <w:tcW w:w="1276" w:type="dxa"/>
          </w:tcPr>
          <w:p w14:paraId="0304A366" w14:textId="6F010266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70</w:t>
            </w:r>
          </w:p>
        </w:tc>
        <w:tc>
          <w:tcPr>
            <w:tcW w:w="1417" w:type="dxa"/>
          </w:tcPr>
          <w:p w14:paraId="63FD1FE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0BD9BF8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515224F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16D1E06F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3ECF0E04" w14:textId="77777777" w:rsidTr="00F47C54">
        <w:trPr>
          <w:trHeight w:val="301"/>
        </w:trPr>
        <w:tc>
          <w:tcPr>
            <w:tcW w:w="2270" w:type="dxa"/>
          </w:tcPr>
          <w:p w14:paraId="4CA14CD5" w14:textId="17A104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</w:tcPr>
          <w:p w14:paraId="630D73EE" w14:textId="6A6A4890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5</w:t>
            </w:r>
          </w:p>
        </w:tc>
        <w:tc>
          <w:tcPr>
            <w:tcW w:w="1276" w:type="dxa"/>
          </w:tcPr>
          <w:p w14:paraId="16255ABD" w14:textId="004B01A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-4</w:t>
            </w:r>
          </w:p>
        </w:tc>
        <w:tc>
          <w:tcPr>
            <w:tcW w:w="1417" w:type="dxa"/>
          </w:tcPr>
          <w:p w14:paraId="3216C001" w14:textId="588BD41D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14:paraId="2DD0BACF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B9B65E0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53A01193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4EBE5806" w14:textId="77777777" w:rsidTr="00F47C54">
        <w:trPr>
          <w:trHeight w:val="301"/>
        </w:trPr>
        <w:tc>
          <w:tcPr>
            <w:tcW w:w="2270" w:type="dxa"/>
          </w:tcPr>
          <w:p w14:paraId="28599296" w14:textId="1734FD3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</w:tcPr>
          <w:p w14:paraId="0F5943E3" w14:textId="6A56B5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6E8E0233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F75B35" w14:textId="1B7C73AB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8" w:type="dxa"/>
          </w:tcPr>
          <w:p w14:paraId="2472E3B0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6958BD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122273B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1EC711AC" w14:textId="77777777" w:rsidTr="002F4264">
        <w:trPr>
          <w:trHeight w:val="301"/>
        </w:trPr>
        <w:tc>
          <w:tcPr>
            <w:tcW w:w="2270" w:type="dxa"/>
            <w:tcBorders>
              <w:bottom w:val="single" w:sz="4" w:space="0" w:color="BFBFBF" w:themeColor="background1" w:themeShade="BF"/>
            </w:tcBorders>
          </w:tcPr>
          <w:p w14:paraId="0B11CE81" w14:textId="7BC9550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BRAF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</w:tcPr>
          <w:p w14:paraId="452BF305" w14:textId="0781F0A1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egative or unknown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216DD95" w14:textId="799EB5F9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023F8402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59B80343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3620693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BFBFBF" w:themeColor="background1" w:themeShade="BF"/>
            </w:tcBorders>
          </w:tcPr>
          <w:p w14:paraId="62A2E8B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22F23B37" w14:textId="77777777" w:rsidTr="002F4264">
        <w:trPr>
          <w:trHeight w:val="301"/>
        </w:trPr>
        <w:tc>
          <w:tcPr>
            <w:tcW w:w="2270" w:type="dxa"/>
            <w:tcBorders>
              <w:right w:val="nil"/>
            </w:tcBorders>
            <w:shd w:val="clear" w:color="auto" w:fill="E7E6E6" w:themeFill="background2"/>
          </w:tcPr>
          <w:p w14:paraId="27177416" w14:textId="6640D8A2" w:rsidR="00E97AB9" w:rsidRPr="00D0195B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>Breast cancer</w:t>
            </w:r>
          </w:p>
        </w:tc>
        <w:tc>
          <w:tcPr>
            <w:tcW w:w="6661" w:type="dxa"/>
            <w:gridSpan w:val="5"/>
            <w:tcBorders>
              <w:left w:val="nil"/>
            </w:tcBorders>
            <w:shd w:val="clear" w:color="auto" w:fill="E7E6E6" w:themeFill="background2"/>
          </w:tcPr>
          <w:p w14:paraId="62792F6C" w14:textId="77777777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shd w:val="clear" w:color="auto" w:fill="E7E6E6" w:themeFill="background2"/>
          </w:tcPr>
          <w:p w14:paraId="6F850620" w14:textId="3CA4615E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0-1= 6 </w:t>
            </w:r>
          </w:p>
          <w:p w14:paraId="5936AADC" w14:textId="49DB0653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.5-2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3 </w:t>
            </w:r>
          </w:p>
          <w:p w14:paraId="613167D6" w14:textId="3AD95BA3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.5-3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= 24 </w:t>
            </w:r>
          </w:p>
          <w:p w14:paraId="5E1D3E77" w14:textId="3F9D3F20" w:rsidR="00E97AB9" w:rsidRPr="002F4264" w:rsidRDefault="00E97AB9" w:rsidP="007A1DC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3.5-4.0= 36 </w:t>
            </w:r>
          </w:p>
        </w:tc>
      </w:tr>
      <w:tr w:rsidR="00733C85" w:rsidRPr="002F4264" w14:paraId="342BD00A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41D67A9B" w14:textId="0E676DC3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  <w:shd w:val="clear" w:color="auto" w:fill="E7E6E6" w:themeFill="background2"/>
          </w:tcPr>
          <w:p w14:paraId="5C2A6D0A" w14:textId="74700C0B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60</w:t>
            </w:r>
          </w:p>
        </w:tc>
        <w:tc>
          <w:tcPr>
            <w:tcW w:w="1276" w:type="dxa"/>
            <w:shd w:val="clear" w:color="auto" w:fill="E7E6E6" w:themeFill="background2"/>
          </w:tcPr>
          <w:p w14:paraId="62A60594" w14:textId="0C20E334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70-80</w:t>
            </w:r>
          </w:p>
        </w:tc>
        <w:tc>
          <w:tcPr>
            <w:tcW w:w="1417" w:type="dxa"/>
            <w:shd w:val="clear" w:color="auto" w:fill="E7E6E6" w:themeFill="background2"/>
          </w:tcPr>
          <w:p w14:paraId="1630DCA7" w14:textId="13F2407D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418" w:type="dxa"/>
            <w:shd w:val="clear" w:color="auto" w:fill="E7E6E6" w:themeFill="background2"/>
          </w:tcPr>
          <w:p w14:paraId="6B8DBCFF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79863AB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6C3479A6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3E30CFD6" w14:textId="77777777" w:rsidTr="002F4264">
        <w:trPr>
          <w:trHeight w:val="301"/>
        </w:trPr>
        <w:tc>
          <w:tcPr>
            <w:tcW w:w="2270" w:type="dxa"/>
            <w:shd w:val="clear" w:color="auto" w:fill="E7E6E6" w:themeFill="background2"/>
          </w:tcPr>
          <w:p w14:paraId="36605F4F" w14:textId="30EA9919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274" w:type="dxa"/>
            <w:shd w:val="clear" w:color="auto" w:fill="E7E6E6" w:themeFill="background2"/>
          </w:tcPr>
          <w:p w14:paraId="6DDC5BB2" w14:textId="5F0B9AA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60</w:t>
            </w:r>
          </w:p>
        </w:tc>
        <w:tc>
          <w:tcPr>
            <w:tcW w:w="1276" w:type="dxa"/>
            <w:shd w:val="clear" w:color="auto" w:fill="E7E6E6" w:themeFill="background2"/>
          </w:tcPr>
          <w:p w14:paraId="12D42515" w14:textId="17804A4A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  <w:tc>
          <w:tcPr>
            <w:tcW w:w="1417" w:type="dxa"/>
            <w:shd w:val="clear" w:color="auto" w:fill="E7E6E6" w:themeFill="background2"/>
          </w:tcPr>
          <w:p w14:paraId="6F9F5B7C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157F093" w14:textId="6C2998B4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63CC95E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/>
            <w:shd w:val="clear" w:color="auto" w:fill="E7E6E6" w:themeFill="background2"/>
          </w:tcPr>
          <w:p w14:paraId="5A8F154B" w14:textId="0EC5D303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156F154D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08D607B2" w14:textId="330023F5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  <w:shd w:val="clear" w:color="auto" w:fill="E7E6E6" w:themeFill="background2"/>
          </w:tcPr>
          <w:p w14:paraId="71A22CAA" w14:textId="5F6F850B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2</w:t>
            </w:r>
          </w:p>
        </w:tc>
        <w:tc>
          <w:tcPr>
            <w:tcW w:w="1276" w:type="dxa"/>
            <w:shd w:val="clear" w:color="auto" w:fill="E7E6E6" w:themeFill="background2"/>
          </w:tcPr>
          <w:p w14:paraId="1AAE0775" w14:textId="544FE0CB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</w:tcPr>
          <w:p w14:paraId="2160D299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31BE272" w14:textId="0ADEA6B4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DE032F5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vMerge/>
            <w:shd w:val="clear" w:color="auto" w:fill="E7E6E6" w:themeFill="background2"/>
          </w:tcPr>
          <w:p w14:paraId="7EFB9AD0" w14:textId="7C12875F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26A23B39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5788A69C" w14:textId="2770399C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  <w:shd w:val="clear" w:color="auto" w:fill="E7E6E6" w:themeFill="background2"/>
          </w:tcPr>
          <w:p w14:paraId="306C9EEA" w14:textId="52A97E6E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  <w:shd w:val="clear" w:color="auto" w:fill="E7E6E6" w:themeFill="background2"/>
          </w:tcPr>
          <w:p w14:paraId="52195498" w14:textId="7DBD11E6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7" w:type="dxa"/>
            <w:shd w:val="clear" w:color="auto" w:fill="E7E6E6" w:themeFill="background2"/>
          </w:tcPr>
          <w:p w14:paraId="30CF200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50CEAC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B9801FA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0190AF50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6C8420E8" w14:textId="77777777" w:rsidTr="002F4264">
        <w:trPr>
          <w:trHeight w:val="282"/>
        </w:trPr>
        <w:tc>
          <w:tcPr>
            <w:tcW w:w="2270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38C6C529" w14:textId="0AAF62BD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Subtype</w:t>
            </w:r>
          </w:p>
        </w:tc>
        <w:tc>
          <w:tcPr>
            <w:tcW w:w="1274" w:type="dxa"/>
            <w:shd w:val="clear" w:color="auto" w:fill="E7E6E6" w:themeFill="background2"/>
          </w:tcPr>
          <w:p w14:paraId="3C8697DD" w14:textId="5FACCEF4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Basal</w:t>
            </w:r>
          </w:p>
        </w:tc>
        <w:tc>
          <w:tcPr>
            <w:tcW w:w="1276" w:type="dxa"/>
            <w:shd w:val="clear" w:color="auto" w:fill="E7E6E6" w:themeFill="background2"/>
          </w:tcPr>
          <w:p w14:paraId="127CD2E7" w14:textId="0DFC22CF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Luminal A</w:t>
            </w:r>
          </w:p>
        </w:tc>
        <w:tc>
          <w:tcPr>
            <w:tcW w:w="1417" w:type="dxa"/>
            <w:shd w:val="clear" w:color="auto" w:fill="E7E6E6" w:themeFill="background2"/>
          </w:tcPr>
          <w:p w14:paraId="59B3A4AF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BC1B353" w14:textId="775F135F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HER2 or Luminal B</w:t>
            </w:r>
          </w:p>
        </w:tc>
        <w:tc>
          <w:tcPr>
            <w:tcW w:w="1276" w:type="dxa"/>
            <w:shd w:val="clear" w:color="auto" w:fill="E7E6E6" w:themeFill="background2"/>
          </w:tcPr>
          <w:p w14:paraId="31096A9E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514C05B7" w14:textId="77777777" w:rsidR="00733C85" w:rsidRPr="002F4264" w:rsidRDefault="00733C85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4EE9056D" w14:textId="77777777" w:rsidTr="00F47C54">
        <w:trPr>
          <w:trHeight w:val="282"/>
        </w:trPr>
        <w:tc>
          <w:tcPr>
            <w:tcW w:w="2270" w:type="dxa"/>
            <w:tcBorders>
              <w:right w:val="nil"/>
            </w:tcBorders>
          </w:tcPr>
          <w:p w14:paraId="23EF65E9" w14:textId="25D3B5D9" w:rsidR="00E97AB9" w:rsidRPr="00D0195B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>Renal cell carcinoma</w:t>
            </w:r>
          </w:p>
        </w:tc>
        <w:tc>
          <w:tcPr>
            <w:tcW w:w="6661" w:type="dxa"/>
            <w:gridSpan w:val="5"/>
            <w:tcBorders>
              <w:left w:val="nil"/>
            </w:tcBorders>
          </w:tcPr>
          <w:p w14:paraId="24E7B1C4" w14:textId="77777777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</w:tcPr>
          <w:p w14:paraId="37C149EB" w14:textId="4E7EEE98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0-1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4 </w:t>
            </w:r>
          </w:p>
          <w:p w14:paraId="72B42733" w14:textId="76942059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.5-2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2 </w:t>
            </w:r>
          </w:p>
          <w:p w14:paraId="69513E3B" w14:textId="2BA9DC16" w:rsidR="00E97AB9" w:rsidRPr="002F4264" w:rsidRDefault="00E97AB9" w:rsidP="00192D9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.5-3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7 </w:t>
            </w:r>
          </w:p>
          <w:p w14:paraId="679B611A" w14:textId="2E6D053F" w:rsidR="00E97AB9" w:rsidRPr="002F4264" w:rsidRDefault="00E97AB9" w:rsidP="007A1DC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3.5-4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35 </w:t>
            </w:r>
          </w:p>
        </w:tc>
      </w:tr>
      <w:tr w:rsidR="00733C85" w:rsidRPr="002F4264" w14:paraId="2EE021D0" w14:textId="77777777" w:rsidTr="00F47C54">
        <w:trPr>
          <w:trHeight w:val="282"/>
        </w:trPr>
        <w:tc>
          <w:tcPr>
            <w:tcW w:w="2270" w:type="dxa"/>
          </w:tcPr>
          <w:p w14:paraId="5C81FE6A" w14:textId="08BB2246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</w:tcPr>
          <w:p w14:paraId="0209FDDB" w14:textId="5FEAD235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70</w:t>
            </w:r>
          </w:p>
        </w:tc>
        <w:tc>
          <w:tcPr>
            <w:tcW w:w="1276" w:type="dxa"/>
          </w:tcPr>
          <w:p w14:paraId="545C69C3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524850" w14:textId="63D27840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8" w:type="dxa"/>
          </w:tcPr>
          <w:p w14:paraId="07AD1A2E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6D20698" w14:textId="0202D371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559" w:type="dxa"/>
            <w:vMerge/>
          </w:tcPr>
          <w:p w14:paraId="1253AB52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1B54583B" w14:textId="77777777" w:rsidTr="00F47C54">
        <w:trPr>
          <w:trHeight w:val="282"/>
        </w:trPr>
        <w:tc>
          <w:tcPr>
            <w:tcW w:w="2270" w:type="dxa"/>
          </w:tcPr>
          <w:p w14:paraId="677DE4CE" w14:textId="5BAB1DB4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</w:tcPr>
          <w:p w14:paraId="63BF8E2C" w14:textId="576D4B3F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5</w:t>
            </w:r>
          </w:p>
        </w:tc>
        <w:tc>
          <w:tcPr>
            <w:tcW w:w="1276" w:type="dxa"/>
          </w:tcPr>
          <w:p w14:paraId="46BE17EF" w14:textId="16EC88C1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1417" w:type="dxa"/>
          </w:tcPr>
          <w:p w14:paraId="05A8FF86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F5F6709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A009651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1393774C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4808DFF6" w14:textId="77777777" w:rsidTr="00F47C54">
        <w:trPr>
          <w:trHeight w:val="282"/>
        </w:trPr>
        <w:tc>
          <w:tcPr>
            <w:tcW w:w="2270" w:type="dxa"/>
          </w:tcPr>
          <w:p w14:paraId="0DC99D10" w14:textId="4E9F606D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</w:tcPr>
          <w:p w14:paraId="0A9B292F" w14:textId="1FB8A251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7D87B6A7" w14:textId="0937D10D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7" w:type="dxa"/>
          </w:tcPr>
          <w:p w14:paraId="5A7728EA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86989C7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D758ED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277B80CC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7D2A7077" w14:textId="77777777" w:rsidTr="002F4264">
        <w:trPr>
          <w:trHeight w:val="282"/>
        </w:trPr>
        <w:tc>
          <w:tcPr>
            <w:tcW w:w="2270" w:type="dxa"/>
            <w:tcBorders>
              <w:bottom w:val="single" w:sz="4" w:space="0" w:color="BFBFBF" w:themeColor="background1" w:themeShade="BF"/>
            </w:tcBorders>
          </w:tcPr>
          <w:p w14:paraId="1784AFA5" w14:textId="60AAAC1B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Hgb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</w:tcPr>
          <w:p w14:paraId="58530729" w14:textId="0A2A1193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11.1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4468EE8" w14:textId="4FE487EB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1.1-12.5 or unknown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21E51A0C" w14:textId="2C799E42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gt; 12.5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6D2507F0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0AE6A43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BFBFBF" w:themeColor="background1" w:themeShade="BF"/>
            </w:tcBorders>
          </w:tcPr>
          <w:p w14:paraId="7E2F71B7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97AB9" w:rsidRPr="002F4264" w14:paraId="41B64AA8" w14:textId="77777777" w:rsidTr="002F4264">
        <w:trPr>
          <w:trHeight w:val="282"/>
        </w:trPr>
        <w:tc>
          <w:tcPr>
            <w:tcW w:w="2270" w:type="dxa"/>
            <w:tcBorders>
              <w:right w:val="nil"/>
            </w:tcBorders>
            <w:shd w:val="clear" w:color="auto" w:fill="E7E6E6" w:themeFill="background2"/>
          </w:tcPr>
          <w:p w14:paraId="60297027" w14:textId="76D2CA6D" w:rsidR="00E97AB9" w:rsidRPr="00D0195B" w:rsidRDefault="00E97AB9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D0195B">
              <w:rPr>
                <w:rFonts w:ascii="Times New Roman" w:hAnsi="Times New Roman"/>
                <w:sz w:val="22"/>
                <w:szCs w:val="22"/>
              </w:rPr>
              <w:t>GI cancers</w:t>
            </w:r>
          </w:p>
        </w:tc>
        <w:tc>
          <w:tcPr>
            <w:tcW w:w="6661" w:type="dxa"/>
            <w:gridSpan w:val="5"/>
            <w:tcBorders>
              <w:left w:val="nil"/>
            </w:tcBorders>
            <w:shd w:val="clear" w:color="auto" w:fill="E7E6E6" w:themeFill="background2"/>
          </w:tcPr>
          <w:p w14:paraId="776A9EB4" w14:textId="77777777" w:rsidR="00E97AB9" w:rsidRPr="002F4264" w:rsidRDefault="00E97AB9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shd w:val="clear" w:color="auto" w:fill="E7E6E6" w:themeFill="background2"/>
          </w:tcPr>
          <w:p w14:paraId="1396DDC6" w14:textId="0BCCCFCA" w:rsidR="00E97AB9" w:rsidRPr="002F4264" w:rsidRDefault="00E97AB9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0-1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3 </w:t>
            </w:r>
          </w:p>
          <w:p w14:paraId="6174DBD5" w14:textId="4B4C2544" w:rsidR="00E97AB9" w:rsidRPr="002F4264" w:rsidRDefault="00E97AB9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,5-2.0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7 </w:t>
            </w:r>
          </w:p>
          <w:p w14:paraId="205C947C" w14:textId="433E73F9" w:rsidR="00E97AB9" w:rsidRPr="002F4264" w:rsidRDefault="00E97AB9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.5-3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>= 11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50575720" w14:textId="4DF4023B" w:rsidR="00E97AB9" w:rsidRPr="002F4264" w:rsidRDefault="00E97AB9" w:rsidP="007A1DC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3.5-4</w:t>
            </w:r>
            <w:r w:rsidR="007A1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F4264">
              <w:rPr>
                <w:rFonts w:ascii="Times New Roman" w:hAnsi="Times New Roman"/>
                <w:sz w:val="22"/>
                <w:szCs w:val="22"/>
              </w:rPr>
              <w:t xml:space="preserve">= 17 </w:t>
            </w:r>
          </w:p>
        </w:tc>
      </w:tr>
      <w:tr w:rsidR="00733C85" w:rsidRPr="002F4264" w14:paraId="4F131BF9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095AD551" w14:textId="0A86526F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KPS</w:t>
            </w:r>
          </w:p>
        </w:tc>
        <w:tc>
          <w:tcPr>
            <w:tcW w:w="1274" w:type="dxa"/>
            <w:shd w:val="clear" w:color="auto" w:fill="E7E6E6" w:themeFill="background2"/>
          </w:tcPr>
          <w:p w14:paraId="7CB6466F" w14:textId="4F5C1379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≤70</w:t>
            </w:r>
          </w:p>
        </w:tc>
        <w:tc>
          <w:tcPr>
            <w:tcW w:w="1276" w:type="dxa"/>
            <w:shd w:val="clear" w:color="auto" w:fill="E7E6E6" w:themeFill="background2"/>
          </w:tcPr>
          <w:p w14:paraId="77B9117F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11E13B09" w14:textId="1A63DA08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8" w:type="dxa"/>
            <w:shd w:val="clear" w:color="auto" w:fill="E7E6E6" w:themeFill="background2"/>
          </w:tcPr>
          <w:p w14:paraId="08A29287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FDBF8BE" w14:textId="03B02CEB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90-100</w:t>
            </w:r>
          </w:p>
        </w:tc>
        <w:tc>
          <w:tcPr>
            <w:tcW w:w="1559" w:type="dxa"/>
            <w:vMerge/>
            <w:shd w:val="clear" w:color="auto" w:fill="E7E6E6" w:themeFill="background2"/>
          </w:tcPr>
          <w:p w14:paraId="14E2779A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12548369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2B24EECF" w14:textId="5E151AB4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274" w:type="dxa"/>
            <w:shd w:val="clear" w:color="auto" w:fill="E7E6E6" w:themeFill="background2"/>
          </w:tcPr>
          <w:p w14:paraId="42EA3C63" w14:textId="69712C26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60</w:t>
            </w:r>
          </w:p>
        </w:tc>
        <w:tc>
          <w:tcPr>
            <w:tcW w:w="1276" w:type="dxa"/>
            <w:shd w:val="clear" w:color="auto" w:fill="E7E6E6" w:themeFill="background2"/>
          </w:tcPr>
          <w:p w14:paraId="2F1B7CDB" w14:textId="54C0B219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  <w:tc>
          <w:tcPr>
            <w:tcW w:w="1417" w:type="dxa"/>
            <w:shd w:val="clear" w:color="auto" w:fill="E7E6E6" w:themeFill="background2"/>
          </w:tcPr>
          <w:p w14:paraId="4C919DB2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95BA217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B65F977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32200B0B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3DB45E18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424F2A15" w14:textId="6AAE55F0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No. of BM</w:t>
            </w:r>
          </w:p>
        </w:tc>
        <w:tc>
          <w:tcPr>
            <w:tcW w:w="1274" w:type="dxa"/>
            <w:shd w:val="clear" w:color="auto" w:fill="E7E6E6" w:themeFill="background2"/>
          </w:tcPr>
          <w:p w14:paraId="720E4FB4" w14:textId="03914881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≥4</w:t>
            </w:r>
          </w:p>
        </w:tc>
        <w:tc>
          <w:tcPr>
            <w:tcW w:w="1276" w:type="dxa"/>
            <w:shd w:val="clear" w:color="auto" w:fill="E7E6E6" w:themeFill="background2"/>
          </w:tcPr>
          <w:p w14:paraId="2A1491B2" w14:textId="2BB132D8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1417" w:type="dxa"/>
            <w:shd w:val="clear" w:color="auto" w:fill="E7E6E6" w:themeFill="background2"/>
          </w:tcPr>
          <w:p w14:paraId="72262351" w14:textId="47F85E1D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3C25C978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0AEE1EE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201E1911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C85" w:rsidRPr="002F4264" w14:paraId="08ABE3DA" w14:textId="77777777" w:rsidTr="002F4264">
        <w:trPr>
          <w:trHeight w:val="282"/>
        </w:trPr>
        <w:tc>
          <w:tcPr>
            <w:tcW w:w="2270" w:type="dxa"/>
            <w:shd w:val="clear" w:color="auto" w:fill="E7E6E6" w:themeFill="background2"/>
          </w:tcPr>
          <w:p w14:paraId="4B8A8C0B" w14:textId="3D23BD44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ECM</w:t>
            </w:r>
          </w:p>
        </w:tc>
        <w:tc>
          <w:tcPr>
            <w:tcW w:w="1274" w:type="dxa"/>
            <w:shd w:val="clear" w:color="auto" w:fill="E7E6E6" w:themeFill="background2"/>
          </w:tcPr>
          <w:p w14:paraId="1D2B6D39" w14:textId="4AB8CB44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276" w:type="dxa"/>
            <w:shd w:val="clear" w:color="auto" w:fill="E7E6E6" w:themeFill="background2"/>
          </w:tcPr>
          <w:p w14:paraId="2609D46A" w14:textId="1E20432B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2F4264"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17" w:type="dxa"/>
            <w:shd w:val="clear" w:color="auto" w:fill="E7E6E6" w:themeFill="background2"/>
          </w:tcPr>
          <w:p w14:paraId="62269C88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E4FE5D1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A309004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</w:tcPr>
          <w:p w14:paraId="1411C47E" w14:textId="77777777" w:rsidR="00733C85" w:rsidRPr="002F4264" w:rsidRDefault="00733C85" w:rsidP="00F95812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91F27E1" w14:textId="77777777" w:rsidR="009D7EBD" w:rsidRPr="00E97AB9" w:rsidRDefault="009D7EBD" w:rsidP="0031221D">
      <w:pPr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14:paraId="56199C99" w14:textId="022100F7" w:rsidR="00B41DEB" w:rsidRPr="00E97AB9" w:rsidRDefault="00112437">
      <w:pPr>
        <w:rPr>
          <w:sz w:val="22"/>
          <w:szCs w:val="22"/>
          <w:lang w:val="en-US"/>
        </w:rPr>
      </w:pPr>
      <w:r w:rsidRPr="00E97AB9">
        <w:rPr>
          <w:sz w:val="22"/>
          <w:szCs w:val="22"/>
          <w:lang w:val="en-US"/>
        </w:rPr>
        <w:lastRenderedPageBreak/>
        <w:t xml:space="preserve">Abbreviations: BM, brain metastases; ECM, extracranial metastases; GPA, Graded Prognostic Assessment; </w:t>
      </w:r>
      <w:proofErr w:type="spellStart"/>
      <w:r w:rsidRPr="00E97AB9">
        <w:rPr>
          <w:sz w:val="22"/>
          <w:szCs w:val="22"/>
          <w:lang w:val="en-US"/>
        </w:rPr>
        <w:t>Hgb</w:t>
      </w:r>
      <w:proofErr w:type="spellEnd"/>
      <w:r w:rsidRPr="00E97AB9">
        <w:rPr>
          <w:sz w:val="22"/>
          <w:szCs w:val="22"/>
          <w:lang w:val="en-US"/>
        </w:rPr>
        <w:t xml:space="preserve">, hemoglobin; KPS, </w:t>
      </w:r>
      <w:proofErr w:type="spellStart"/>
      <w:r w:rsidRPr="00E97AB9">
        <w:rPr>
          <w:sz w:val="22"/>
          <w:szCs w:val="22"/>
          <w:lang w:val="en-US"/>
        </w:rPr>
        <w:t>Karnofsky</w:t>
      </w:r>
      <w:proofErr w:type="spellEnd"/>
      <w:r w:rsidRPr="00E97AB9">
        <w:rPr>
          <w:sz w:val="22"/>
          <w:szCs w:val="22"/>
          <w:lang w:val="en-US"/>
        </w:rPr>
        <w:t xml:space="preserve"> performance status; MS, median survival; NA, not available; NSCLC, non–small-cell lung cancer.</w:t>
      </w:r>
    </w:p>
    <w:p w14:paraId="472EC2BF" w14:textId="67F1EA03" w:rsidR="00112437" w:rsidRPr="00E97AB9" w:rsidRDefault="00112437">
      <w:pPr>
        <w:rPr>
          <w:sz w:val="22"/>
          <w:szCs w:val="22"/>
          <w:lang w:val="en-US"/>
        </w:rPr>
      </w:pPr>
    </w:p>
    <w:p w14:paraId="46AB50A7" w14:textId="5310C1AC" w:rsidR="00112437" w:rsidRDefault="00112437">
      <w:pPr>
        <w:rPr>
          <w:sz w:val="22"/>
          <w:szCs w:val="22"/>
          <w:lang w:val="en-US"/>
        </w:rPr>
      </w:pPr>
      <w:r w:rsidRPr="00E97AB9">
        <w:rPr>
          <w:sz w:val="22"/>
          <w:szCs w:val="22"/>
          <w:lang w:val="en-US"/>
        </w:rPr>
        <w:t xml:space="preserve">From: </w:t>
      </w:r>
      <w:proofErr w:type="spellStart"/>
      <w:r w:rsidR="00F471B7" w:rsidRPr="00E97AB9">
        <w:rPr>
          <w:sz w:val="22"/>
          <w:szCs w:val="22"/>
          <w:lang w:val="en-US"/>
        </w:rPr>
        <w:t>Sperduto</w:t>
      </w:r>
      <w:proofErr w:type="spellEnd"/>
      <w:r w:rsidR="00F471B7" w:rsidRPr="00E97AB9">
        <w:rPr>
          <w:sz w:val="22"/>
          <w:szCs w:val="22"/>
          <w:lang w:val="en-US"/>
        </w:rPr>
        <w:t xml:space="preserve"> PW, </w:t>
      </w:r>
      <w:proofErr w:type="spellStart"/>
      <w:r w:rsidR="00F471B7" w:rsidRPr="00E97AB9">
        <w:rPr>
          <w:sz w:val="22"/>
          <w:szCs w:val="22"/>
          <w:lang w:val="en-US"/>
        </w:rPr>
        <w:t>Mesko</w:t>
      </w:r>
      <w:proofErr w:type="spellEnd"/>
      <w:r w:rsidR="00F471B7" w:rsidRPr="00E97AB9">
        <w:rPr>
          <w:sz w:val="22"/>
          <w:szCs w:val="22"/>
          <w:lang w:val="en-US"/>
        </w:rPr>
        <w:t xml:space="preserve"> S., Li J, et al. Survival in patients with brain metastases: Summary report on the updated diagnosis-specific graded prognostic assessment and definition of the eligibility quotient. J Clin Oncol 2020</w:t>
      </w:r>
    </w:p>
    <w:p w14:paraId="44E2CB09" w14:textId="6A917FFF" w:rsidR="000A11C4" w:rsidRDefault="000A11C4">
      <w:pPr>
        <w:rPr>
          <w:sz w:val="22"/>
          <w:szCs w:val="22"/>
          <w:lang w:val="en-US"/>
        </w:rPr>
      </w:pPr>
    </w:p>
    <w:p w14:paraId="6AE83798" w14:textId="77777777" w:rsidR="00F47C54" w:rsidRDefault="00F47C54">
      <w:pPr>
        <w:rPr>
          <w:sz w:val="22"/>
          <w:szCs w:val="22"/>
          <w:lang w:val="en-US"/>
        </w:rPr>
      </w:pPr>
    </w:p>
    <w:p w14:paraId="0088279B" w14:textId="27FC87FD" w:rsidR="007C3FE6" w:rsidRPr="007C3FE6" w:rsidRDefault="007C3FE6" w:rsidP="007C3FE6">
      <w:pPr>
        <w:ind w:left="-567"/>
        <w:rPr>
          <w:b/>
          <w:sz w:val="22"/>
          <w:szCs w:val="22"/>
          <w:lang w:val="en-US"/>
        </w:rPr>
      </w:pPr>
      <w:r w:rsidRPr="007C3FE6">
        <w:rPr>
          <w:b/>
          <w:sz w:val="22"/>
          <w:szCs w:val="22"/>
          <w:lang w:val="en-US"/>
        </w:rPr>
        <w:t>Supplement to article:</w:t>
      </w:r>
    </w:p>
    <w:p w14:paraId="148BA30A" w14:textId="404DD37C" w:rsidR="000A11C4" w:rsidRDefault="007C3FE6" w:rsidP="00417CC3">
      <w:pPr>
        <w:ind w:left="-567"/>
        <w:rPr>
          <w:sz w:val="22"/>
          <w:szCs w:val="22"/>
          <w:lang w:val="en-US"/>
        </w:rPr>
      </w:pPr>
      <w:r w:rsidRPr="007C3FE6">
        <w:rPr>
          <w:b/>
          <w:color w:val="000000"/>
          <w:sz w:val="22"/>
          <w:szCs w:val="22"/>
          <w:shd w:val="clear" w:color="auto" w:fill="FFFFFF"/>
          <w:lang w:val="en-US"/>
        </w:rPr>
        <w:t>Long-term survival in patients with brain metastases – clinical characterization of a rare scenario</w:t>
      </w:r>
      <w:bookmarkStart w:id="0" w:name="_GoBack"/>
      <w:bookmarkEnd w:id="0"/>
    </w:p>
    <w:p w14:paraId="570A6A86" w14:textId="70FB2AF6" w:rsidR="000A11C4" w:rsidRPr="007F2418" w:rsidRDefault="000A11C4" w:rsidP="000A11C4">
      <w:pPr>
        <w:jc w:val="both"/>
        <w:rPr>
          <w:b/>
          <w:color w:val="000000" w:themeColor="text1"/>
          <w:lang w:val="en-US"/>
        </w:rPr>
      </w:pPr>
    </w:p>
    <w:p w14:paraId="644C1D3C" w14:textId="77777777" w:rsidR="000A11C4" w:rsidRPr="00E97AB9" w:rsidRDefault="000A11C4">
      <w:pPr>
        <w:rPr>
          <w:sz w:val="22"/>
          <w:szCs w:val="22"/>
          <w:lang w:val="en-US"/>
        </w:rPr>
      </w:pPr>
    </w:p>
    <w:p w14:paraId="1997C656" w14:textId="77777777" w:rsidR="00733C85" w:rsidRPr="009D7EBD" w:rsidRDefault="00733C85">
      <w:pPr>
        <w:rPr>
          <w:lang w:val="en-US"/>
        </w:rPr>
      </w:pPr>
    </w:p>
    <w:sectPr w:rsidR="00733C85" w:rsidRPr="009D7EBD" w:rsidSect="00F47C54">
      <w:pgSz w:w="11906" w:h="16838"/>
      <w:pgMar w:top="1134" w:right="1418" w:bottom="1134" w:left="1418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736CD"/>
    <w:multiLevelType w:val="hybridMultilevel"/>
    <w:tmpl w:val="81A40B32"/>
    <w:lvl w:ilvl="0" w:tplc="DA907742">
      <w:numFmt w:val="bullet"/>
      <w:lvlText w:val="-"/>
      <w:lvlJc w:val="left"/>
      <w:pPr>
        <w:ind w:left="10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C09"/>
    <w:rsid w:val="00047F2C"/>
    <w:rsid w:val="000A11C4"/>
    <w:rsid w:val="00112437"/>
    <w:rsid w:val="00192D93"/>
    <w:rsid w:val="002F4264"/>
    <w:rsid w:val="0031221D"/>
    <w:rsid w:val="003364BB"/>
    <w:rsid w:val="00417CC3"/>
    <w:rsid w:val="005A134F"/>
    <w:rsid w:val="005C1C09"/>
    <w:rsid w:val="00733C85"/>
    <w:rsid w:val="007A1DC5"/>
    <w:rsid w:val="007A21F5"/>
    <w:rsid w:val="007C3FE6"/>
    <w:rsid w:val="00821A84"/>
    <w:rsid w:val="00903C07"/>
    <w:rsid w:val="009A387B"/>
    <w:rsid w:val="009C36AD"/>
    <w:rsid w:val="009C37F3"/>
    <w:rsid w:val="009D7EBD"/>
    <w:rsid w:val="00A72C90"/>
    <w:rsid w:val="00B45482"/>
    <w:rsid w:val="00B816E7"/>
    <w:rsid w:val="00CE5C5B"/>
    <w:rsid w:val="00D0195B"/>
    <w:rsid w:val="00E610AB"/>
    <w:rsid w:val="00E657D3"/>
    <w:rsid w:val="00E97AB9"/>
    <w:rsid w:val="00ED6A74"/>
    <w:rsid w:val="00F048F0"/>
    <w:rsid w:val="00F471B7"/>
    <w:rsid w:val="00F47C54"/>
    <w:rsid w:val="00F9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7D241"/>
  <w15:chartTrackingRefBased/>
  <w15:docId w15:val="{80EBC82C-5E8A-431E-90DD-8FE44D97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1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1C0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D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9D7E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9D7E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9D7E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9D7E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1tablecaption">
    <w:name w:val="MDPI_4.1_table_caption"/>
    <w:qFormat/>
    <w:rsid w:val="009D7EB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D7E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lemithellemGitternetz">
    <w:name w:val="Grid Table Light"/>
    <w:basedOn w:val="NormaleTabelle"/>
    <w:uiPriority w:val="40"/>
    <w:rsid w:val="009D7E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Absatz-Standardschriftart"/>
    <w:uiPriority w:val="99"/>
    <w:unhideWhenUsed/>
    <w:rsid w:val="000A11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term survival in patients with brain metastases – clinical characterization of a rare scenario Strahlentherapie und Onkologie</vt:lpstr>
    </vt:vector>
  </TitlesOfParts>
  <Manager/>
  <Company>Universitätsklinikum Leipzig AöR</Company>
  <LinksUpToDate>false</LinksUpToDate>
  <CharactersWithSpaces>18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survival in patients with brain metastases – clinical characterization of a rare scenario Strahlentherapie und Onkologie</dc:title>
  <dc:subject/>
  <dc:creator>Seidel, Clemens</dc:creator>
  <cp:keywords/>
  <dc:description>Journal of Neuro-Oncology
M. Hügel, J. Stöhr, T. Kuhnt, F. Nägler, K. Papsdorf, S. Klagges, P. Hambsch, E. Güresir, N. Nicolay, C. Seidel
Corresponding author: Clemens Seidel, 
clemens.seidel@medizin.uni-leipzig.de</dc:description>
  <cp:lastModifiedBy>Seidel, Clemens</cp:lastModifiedBy>
  <cp:revision>2</cp:revision>
  <dcterms:created xsi:type="dcterms:W3CDTF">2023-01-29T16:51:00Z</dcterms:created>
  <dcterms:modified xsi:type="dcterms:W3CDTF">2023-01-29T16:51:00Z</dcterms:modified>
  <cp:category/>
</cp:coreProperties>
</file>